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393" w:rsidRDefault="00045A94" w:rsidP="00EB70EF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1</w:t>
      </w:r>
      <w:r w:rsidR="00DB24F0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EB70EF">
        <w:rPr>
          <w:rFonts w:ascii="Times New Roman" w:hAnsi="Times New Roman"/>
          <w:sz w:val="24"/>
          <w:szCs w:val="24"/>
        </w:rPr>
        <w:t xml:space="preserve">. Upper-bound estimates of aid disbursed to </w:t>
      </w:r>
      <w:r w:rsidR="00292788">
        <w:rPr>
          <w:rFonts w:ascii="Times New Roman" w:hAnsi="Times New Roman"/>
          <w:sz w:val="24"/>
          <w:szCs w:val="24"/>
        </w:rPr>
        <w:t xml:space="preserve">sectors for child survival </w:t>
      </w:r>
      <w:r w:rsidR="000C03B1">
        <w:rPr>
          <w:rFonts w:ascii="Times New Roman" w:hAnsi="Times New Roman"/>
          <w:sz w:val="24"/>
          <w:szCs w:val="24"/>
        </w:rPr>
        <w:t xml:space="preserve">in millions in 2013 USD </w:t>
      </w:r>
      <w:r w:rsidR="00EB70EF">
        <w:rPr>
          <w:rFonts w:ascii="Times New Roman" w:hAnsi="Times New Roman"/>
          <w:sz w:val="24"/>
          <w:szCs w:val="24"/>
        </w:rPr>
        <w:t>by region, 2000-2014</w:t>
      </w:r>
      <w:bookmarkStart w:id="0" w:name="_GoBack"/>
      <w:bookmarkEnd w:id="0"/>
    </w:p>
    <w:p w:rsidR="00EB70EF" w:rsidRDefault="00EB70EF" w:rsidP="00EB70EF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292788" w:rsidRDefault="00B50393" w:rsidP="00EB70EF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B50393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429250" cy="2743200"/>
            <wp:effectExtent l="19050" t="0" r="19050" b="0"/>
            <wp:docPr id="20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50393" w:rsidRDefault="00B50393" w:rsidP="00EB70EF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:rsidR="00292788" w:rsidRDefault="00292788" w:rsidP="00EB70EF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045A94" w:rsidSect="009A2B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1D2F" w:rsidRDefault="00A71D2F" w:rsidP="0059218B">
      <w:pPr>
        <w:spacing w:after="0" w:line="240" w:lineRule="auto"/>
      </w:pPr>
      <w:r>
        <w:separator/>
      </w:r>
    </w:p>
  </w:endnote>
  <w:endnote w:type="continuationSeparator" w:id="0">
    <w:p w:rsidR="00A71D2F" w:rsidRDefault="00A71D2F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6700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B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1D2F" w:rsidRDefault="00A71D2F" w:rsidP="0059218B">
      <w:pPr>
        <w:spacing w:after="0" w:line="240" w:lineRule="auto"/>
      </w:pPr>
      <w:r>
        <w:separator/>
      </w:r>
    </w:p>
  </w:footnote>
  <w:footnote w:type="continuationSeparator" w:id="0">
    <w:p w:rsidR="00A71D2F" w:rsidRDefault="00A71D2F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3B03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0A25"/>
    <w:rsid w:val="00693552"/>
    <w:rsid w:val="006A2603"/>
    <w:rsid w:val="006A73C2"/>
    <w:rsid w:val="006A7704"/>
    <w:rsid w:val="006B2074"/>
    <w:rsid w:val="006B3D83"/>
    <w:rsid w:val="006B415A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2471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1D2F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15F20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45D9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56B0"/>
    <w:rsid w:val="00FD6A4D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L587\Desktop\K01\K01%20CRS\2016_Data%20analysis\Tables\Final\FigA11_allsec_regio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areaChart>
        <c:grouping val="stacked"/>
        <c:varyColors val="0"/>
        <c:ser>
          <c:idx val="0"/>
          <c:order val="0"/>
          <c:tx>
            <c:strRef>
              <c:f>FigA11_allsec_region!$B$1</c:f>
              <c:strCache>
                <c:ptCount val="1"/>
                <c:pt idx="0">
                  <c:v>East Asia &amp; Pacific</c:v>
                </c:pt>
              </c:strCache>
            </c:strRef>
          </c:tx>
          <c:spPr>
            <a:solidFill>
              <a:srgbClr val="0070C0"/>
            </a:solidFill>
          </c:spPr>
          <c:cat>
            <c:numRef>
              <c:f>FigA11_allsec_region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A11_allsec_region!$B$2:$B$16</c:f>
              <c:numCache>
                <c:formatCode>General</c:formatCode>
                <c:ptCount val="15"/>
                <c:pt idx="0">
                  <c:v>3493.1770000000001</c:v>
                </c:pt>
                <c:pt idx="1">
                  <c:v>3486.2469999999985</c:v>
                </c:pt>
                <c:pt idx="2">
                  <c:v>3086.8520000000012</c:v>
                </c:pt>
                <c:pt idx="3">
                  <c:v>2928.4169999999999</c:v>
                </c:pt>
                <c:pt idx="4">
                  <c:v>2901.547</c:v>
                </c:pt>
                <c:pt idx="5">
                  <c:v>4332.5460000000003</c:v>
                </c:pt>
                <c:pt idx="6">
                  <c:v>4170.1030000000001</c:v>
                </c:pt>
                <c:pt idx="7">
                  <c:v>4037.7170000000001</c:v>
                </c:pt>
                <c:pt idx="8">
                  <c:v>5246.4230000000016</c:v>
                </c:pt>
                <c:pt idx="9">
                  <c:v>5161.3450000000003</c:v>
                </c:pt>
                <c:pt idx="10">
                  <c:v>5045.1990000000014</c:v>
                </c:pt>
                <c:pt idx="11">
                  <c:v>5763.7729999999992</c:v>
                </c:pt>
                <c:pt idx="12">
                  <c:v>4940.4049999999997</c:v>
                </c:pt>
                <c:pt idx="13">
                  <c:v>5784.6640000000034</c:v>
                </c:pt>
                <c:pt idx="14">
                  <c:v>6236.5240000000003</c:v>
                </c:pt>
              </c:numCache>
            </c:numRef>
          </c:val>
        </c:ser>
        <c:ser>
          <c:idx val="1"/>
          <c:order val="1"/>
          <c:tx>
            <c:strRef>
              <c:f>FigA11_allsec_region!$C$1</c:f>
              <c:strCache>
                <c:ptCount val="1"/>
                <c:pt idx="0">
                  <c:v>Europe &amp; Central Asia</c:v>
                </c:pt>
              </c:strCache>
            </c:strRef>
          </c:tx>
          <c:cat>
            <c:numRef>
              <c:f>FigA11_allsec_region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A11_allsec_region!$C$2:$C$16</c:f>
              <c:numCache>
                <c:formatCode>General</c:formatCode>
                <c:ptCount val="15"/>
                <c:pt idx="0">
                  <c:v>2579.808</c:v>
                </c:pt>
                <c:pt idx="1">
                  <c:v>2241.8049999999998</c:v>
                </c:pt>
                <c:pt idx="2">
                  <c:v>1663.5360000000001</c:v>
                </c:pt>
                <c:pt idx="3">
                  <c:v>1714.7929999999999</c:v>
                </c:pt>
                <c:pt idx="4">
                  <c:v>1610.0550000000001</c:v>
                </c:pt>
                <c:pt idx="5">
                  <c:v>1951.806</c:v>
                </c:pt>
                <c:pt idx="6">
                  <c:v>1720.048</c:v>
                </c:pt>
                <c:pt idx="7">
                  <c:v>1714.8519999999999</c:v>
                </c:pt>
                <c:pt idx="8">
                  <c:v>1897.58</c:v>
                </c:pt>
                <c:pt idx="9">
                  <c:v>2116.3330000000014</c:v>
                </c:pt>
                <c:pt idx="10">
                  <c:v>2002.856</c:v>
                </c:pt>
                <c:pt idx="11">
                  <c:v>2908.6750000000002</c:v>
                </c:pt>
                <c:pt idx="12">
                  <c:v>1928.0609999999999</c:v>
                </c:pt>
                <c:pt idx="13">
                  <c:v>2646.2779999999998</c:v>
                </c:pt>
                <c:pt idx="14">
                  <c:v>4862.3580000000002</c:v>
                </c:pt>
              </c:numCache>
            </c:numRef>
          </c:val>
        </c:ser>
        <c:ser>
          <c:idx val="2"/>
          <c:order val="2"/>
          <c:tx>
            <c:strRef>
              <c:f>FigA11_allsec_region!$D$1</c:f>
              <c:strCache>
                <c:ptCount val="1"/>
                <c:pt idx="0">
                  <c:v>Latin America &amp; Caribbean</c:v>
                </c:pt>
              </c:strCache>
            </c:strRef>
          </c:tx>
          <c:spPr>
            <a:solidFill>
              <a:srgbClr val="92D050"/>
            </a:solidFill>
          </c:spPr>
          <c:cat>
            <c:numRef>
              <c:f>FigA11_allsec_region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A11_allsec_region!$D$2:$D$16</c:f>
              <c:numCache>
                <c:formatCode>General</c:formatCode>
                <c:ptCount val="15"/>
                <c:pt idx="0">
                  <c:v>2680.8560000000002</c:v>
                </c:pt>
                <c:pt idx="1">
                  <c:v>2855.4659999999999</c:v>
                </c:pt>
                <c:pt idx="2">
                  <c:v>3242.3249999999998</c:v>
                </c:pt>
                <c:pt idx="3">
                  <c:v>4395.7079999999996</c:v>
                </c:pt>
                <c:pt idx="4">
                  <c:v>3408.7089999999985</c:v>
                </c:pt>
                <c:pt idx="5">
                  <c:v>3539.0479999999998</c:v>
                </c:pt>
                <c:pt idx="6">
                  <c:v>4381.8550000000014</c:v>
                </c:pt>
                <c:pt idx="7">
                  <c:v>3849.9830000000002</c:v>
                </c:pt>
                <c:pt idx="8">
                  <c:v>4308.5280000000002</c:v>
                </c:pt>
                <c:pt idx="9">
                  <c:v>4023.2159999999999</c:v>
                </c:pt>
                <c:pt idx="10">
                  <c:v>5074.8720000000003</c:v>
                </c:pt>
                <c:pt idx="11">
                  <c:v>3999.4320000000002</c:v>
                </c:pt>
                <c:pt idx="12">
                  <c:v>2926.692</c:v>
                </c:pt>
                <c:pt idx="13">
                  <c:v>3092.2159999999999</c:v>
                </c:pt>
                <c:pt idx="14">
                  <c:v>3438.1959999999999</c:v>
                </c:pt>
              </c:numCache>
            </c:numRef>
          </c:val>
        </c:ser>
        <c:ser>
          <c:idx val="3"/>
          <c:order val="3"/>
          <c:tx>
            <c:strRef>
              <c:f>FigA11_allsec_region!$E$1</c:f>
              <c:strCache>
                <c:ptCount val="1"/>
                <c:pt idx="0">
                  <c:v>Middle East &amp; North Africa</c:v>
                </c:pt>
              </c:strCache>
            </c:strRef>
          </c:tx>
          <c:spPr>
            <a:solidFill>
              <a:srgbClr val="FFFF00"/>
            </a:solidFill>
          </c:spPr>
          <c:cat>
            <c:numRef>
              <c:f>FigA11_allsec_region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A11_allsec_region!$E$2:$E$16</c:f>
              <c:numCache>
                <c:formatCode>General</c:formatCode>
                <c:ptCount val="15"/>
                <c:pt idx="0">
                  <c:v>2022.1339999999998</c:v>
                </c:pt>
                <c:pt idx="1">
                  <c:v>1962.502</c:v>
                </c:pt>
                <c:pt idx="2">
                  <c:v>1889.126</c:v>
                </c:pt>
                <c:pt idx="3">
                  <c:v>3777.2559999999999</c:v>
                </c:pt>
                <c:pt idx="4">
                  <c:v>4127.9789999999994</c:v>
                </c:pt>
                <c:pt idx="5">
                  <c:v>4928.5130000000017</c:v>
                </c:pt>
                <c:pt idx="6">
                  <c:v>4659.8330000000005</c:v>
                </c:pt>
                <c:pt idx="7">
                  <c:v>4407.9529999999995</c:v>
                </c:pt>
                <c:pt idx="8">
                  <c:v>5499.7719999999999</c:v>
                </c:pt>
                <c:pt idx="9">
                  <c:v>3617.1790000000001</c:v>
                </c:pt>
                <c:pt idx="10">
                  <c:v>3224.047</c:v>
                </c:pt>
                <c:pt idx="11">
                  <c:v>4150.058</c:v>
                </c:pt>
                <c:pt idx="12">
                  <c:v>4740.835</c:v>
                </c:pt>
                <c:pt idx="13">
                  <c:v>7707.5839999999998</c:v>
                </c:pt>
                <c:pt idx="14">
                  <c:v>9993.0339999999942</c:v>
                </c:pt>
              </c:numCache>
            </c:numRef>
          </c:val>
        </c:ser>
        <c:ser>
          <c:idx val="4"/>
          <c:order val="4"/>
          <c:tx>
            <c:strRef>
              <c:f>FigA11_allsec_region!$F$1</c:f>
              <c:strCache>
                <c:ptCount val="1"/>
                <c:pt idx="0">
                  <c:v>South Asia</c:v>
                </c:pt>
              </c:strCache>
            </c:strRef>
          </c:tx>
          <c:spPr>
            <a:solidFill>
              <a:srgbClr val="00B0F0"/>
            </a:solidFill>
          </c:spPr>
          <c:cat>
            <c:numRef>
              <c:f>FigA11_allsec_region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A11_allsec_region!$F$2:$F$16</c:f>
              <c:numCache>
                <c:formatCode>General</c:formatCode>
                <c:ptCount val="15"/>
                <c:pt idx="0">
                  <c:v>3397.8240000000001</c:v>
                </c:pt>
                <c:pt idx="1">
                  <c:v>4352.9779999999992</c:v>
                </c:pt>
                <c:pt idx="2">
                  <c:v>5533.2439999999997</c:v>
                </c:pt>
                <c:pt idx="3">
                  <c:v>4319.0160000000014</c:v>
                </c:pt>
                <c:pt idx="4">
                  <c:v>4792.4550000000008</c:v>
                </c:pt>
                <c:pt idx="5">
                  <c:v>7308.4879999999994</c:v>
                </c:pt>
                <c:pt idx="6">
                  <c:v>6919.1880000000001</c:v>
                </c:pt>
                <c:pt idx="7">
                  <c:v>7495.4</c:v>
                </c:pt>
                <c:pt idx="8">
                  <c:v>7968.442</c:v>
                </c:pt>
                <c:pt idx="9">
                  <c:v>9699.5990000000002</c:v>
                </c:pt>
                <c:pt idx="10">
                  <c:v>9677.7150000000001</c:v>
                </c:pt>
                <c:pt idx="11">
                  <c:v>11133.730000000005</c:v>
                </c:pt>
                <c:pt idx="12">
                  <c:v>7393.7170000000015</c:v>
                </c:pt>
                <c:pt idx="13">
                  <c:v>7959.4059999999999</c:v>
                </c:pt>
                <c:pt idx="14">
                  <c:v>8339.5820000000003</c:v>
                </c:pt>
              </c:numCache>
            </c:numRef>
          </c:val>
        </c:ser>
        <c:ser>
          <c:idx val="5"/>
          <c:order val="5"/>
          <c:tx>
            <c:strRef>
              <c:f>FigA11_allsec_region!$G$1</c:f>
              <c:strCache>
                <c:ptCount val="1"/>
                <c:pt idx="0">
                  <c:v>Sub-Saharan Africa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cat>
            <c:numRef>
              <c:f>FigA11_allsec_region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A11_allsec_region!$G$2:$G$16</c:f>
              <c:numCache>
                <c:formatCode>General</c:formatCode>
                <c:ptCount val="15"/>
                <c:pt idx="0">
                  <c:v>8445.2800000000007</c:v>
                </c:pt>
                <c:pt idx="1">
                  <c:v>8583.5769999999884</c:v>
                </c:pt>
                <c:pt idx="2">
                  <c:v>10247.84</c:v>
                </c:pt>
                <c:pt idx="3">
                  <c:v>12274.09</c:v>
                </c:pt>
                <c:pt idx="4">
                  <c:v>13576.240000000005</c:v>
                </c:pt>
                <c:pt idx="5">
                  <c:v>15451.849999999995</c:v>
                </c:pt>
                <c:pt idx="6">
                  <c:v>18123.84</c:v>
                </c:pt>
                <c:pt idx="7">
                  <c:v>18721.64</c:v>
                </c:pt>
                <c:pt idx="8">
                  <c:v>21551.91</c:v>
                </c:pt>
                <c:pt idx="9">
                  <c:v>23353.95</c:v>
                </c:pt>
                <c:pt idx="10">
                  <c:v>22987.91</c:v>
                </c:pt>
                <c:pt idx="11">
                  <c:v>23668.85</c:v>
                </c:pt>
                <c:pt idx="12">
                  <c:v>24963.329999999991</c:v>
                </c:pt>
                <c:pt idx="13">
                  <c:v>26558.400000000001</c:v>
                </c:pt>
                <c:pt idx="14">
                  <c:v>26416.0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5091528"/>
        <c:axId val="395090744"/>
      </c:areaChart>
      <c:catAx>
        <c:axId val="3950915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95090744"/>
        <c:crosses val="autoZero"/>
        <c:auto val="1"/>
        <c:lblAlgn val="ctr"/>
        <c:lblOffset val="100"/>
        <c:noMultiLvlLbl val="0"/>
      </c:catAx>
      <c:valAx>
        <c:axId val="3950907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95091528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3</cp:revision>
  <dcterms:created xsi:type="dcterms:W3CDTF">2016-12-27T20:43:00Z</dcterms:created>
  <dcterms:modified xsi:type="dcterms:W3CDTF">2016-12-27T20:56:00Z</dcterms:modified>
</cp:coreProperties>
</file>